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6B44" w:rsidRPr="000D6B44" w:rsidRDefault="000D6B44" w:rsidP="000B1AC8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0D6B44">
        <w:rPr>
          <w:rFonts w:ascii="Times New Roman" w:hAnsi="Times New Roman" w:cs="Times New Roman"/>
          <w:b/>
          <w:sz w:val="18"/>
          <w:szCs w:val="18"/>
        </w:rPr>
        <w:t xml:space="preserve">Supplementary Table </w:t>
      </w:r>
      <w:r w:rsidR="00671B36">
        <w:rPr>
          <w:rFonts w:ascii="Times New Roman" w:hAnsi="Times New Roman" w:cs="Times New Roman"/>
          <w:b/>
          <w:sz w:val="18"/>
          <w:szCs w:val="18"/>
        </w:rPr>
        <w:t>3</w:t>
      </w:r>
      <w:bookmarkStart w:id="0" w:name="_GoBack"/>
      <w:bookmarkEnd w:id="0"/>
      <w:r w:rsidRPr="000D6B44">
        <w:rPr>
          <w:rFonts w:ascii="Times New Roman" w:hAnsi="Times New Roman" w:cs="Times New Roman"/>
          <w:b/>
          <w:sz w:val="18"/>
          <w:szCs w:val="18"/>
        </w:rPr>
        <w:t>. The change of CAVD p</w:t>
      </w:r>
      <w:r w:rsidRPr="000D6B44">
        <w:rPr>
          <w:rFonts w:ascii="Times New Roman" w:hAnsi="Times New Roman" w:cs="Times New Roman"/>
          <w:b/>
          <w:bCs/>
          <w:sz w:val="18"/>
          <w:szCs w:val="18"/>
        </w:rPr>
        <w:t>revalence</w:t>
      </w:r>
      <w:r w:rsidRPr="000D6B44">
        <w:rPr>
          <w:rFonts w:ascii="Times New Roman" w:hAnsi="Times New Roman" w:cs="Times New Roman"/>
          <w:b/>
          <w:sz w:val="18"/>
          <w:szCs w:val="18"/>
        </w:rPr>
        <w:t xml:space="preserve"> between 1990 and 2019 and EAPC at 204 countries and territories.</w:t>
      </w:r>
    </w:p>
    <w:tbl>
      <w:tblPr>
        <w:tblW w:w="16303" w:type="dxa"/>
        <w:jc w:val="center"/>
        <w:tblLook w:val="04A0" w:firstRow="1" w:lastRow="0" w:firstColumn="1" w:lastColumn="0" w:noHBand="0" w:noVBand="1"/>
      </w:tblPr>
      <w:tblGrid>
        <w:gridCol w:w="3260"/>
        <w:gridCol w:w="811"/>
        <w:gridCol w:w="1906"/>
        <w:gridCol w:w="2954"/>
        <w:gridCol w:w="820"/>
        <w:gridCol w:w="812"/>
        <w:gridCol w:w="637"/>
        <w:gridCol w:w="1276"/>
        <w:gridCol w:w="2126"/>
        <w:gridCol w:w="1062"/>
        <w:gridCol w:w="639"/>
      </w:tblGrid>
      <w:tr w:rsidR="000D6B44" w:rsidRPr="000D6B44" w:rsidTr="00E33310">
        <w:trPr>
          <w:trHeight w:val="300"/>
          <w:jc w:val="center"/>
        </w:trPr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:rsidR="000B1AC8" w:rsidRPr="000D6B44" w:rsidRDefault="000B1AC8" w:rsidP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B1AC8" w:rsidRPr="000D6B44" w:rsidRDefault="00C42EEC" w:rsidP="000B1A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0D6B4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l-ages</w:t>
            </w:r>
            <w:r w:rsidR="000B1AC8" w:rsidRPr="000D6B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B39D2"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="000B1AC8" w:rsidRPr="000D6B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alence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4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B1AC8" w:rsidRPr="000D6B44" w:rsidRDefault="000B1AC8" w:rsidP="000B1A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ASPR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D6B44" w:rsidRPr="000D6B44" w:rsidTr="00E33310">
        <w:trPr>
          <w:trHeight w:val="872"/>
          <w:jc w:val="center"/>
        </w:trPr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:rsidR="000B1AC8" w:rsidRPr="000D6B44" w:rsidRDefault="00E16A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271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990 No. (95% UI)</w:t>
            </w:r>
          </w:p>
        </w:tc>
        <w:tc>
          <w:tcPr>
            <w:tcW w:w="2954" w:type="dxa"/>
            <w:tcBorders>
              <w:bottom w:val="single" w:sz="4" w:space="0" w:color="auto"/>
            </w:tcBorders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019 No. (95% UI)</w:t>
            </w:r>
          </w:p>
        </w:tc>
        <w:tc>
          <w:tcPr>
            <w:tcW w:w="1632" w:type="dxa"/>
            <w:gridSpan w:val="2"/>
            <w:tcBorders>
              <w:bottom w:val="single" w:sz="4" w:space="0" w:color="auto"/>
            </w:tcBorders>
            <w:hideMark/>
          </w:tcPr>
          <w:p w:rsidR="000B1AC8" w:rsidRPr="000D6B44" w:rsidRDefault="00AB39D2" w:rsidP="000B1AC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Change in</w:t>
            </w: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Absolute Number (95% UI)</w:t>
            </w:r>
          </w:p>
        </w:tc>
        <w:tc>
          <w:tcPr>
            <w:tcW w:w="1913" w:type="dxa"/>
            <w:gridSpan w:val="2"/>
            <w:tcBorders>
              <w:bottom w:val="single" w:sz="4" w:space="0" w:color="auto"/>
            </w:tcBorders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990 per 100,000</w:t>
            </w: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No. (95% U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  <w:r w:rsidR="008E163F"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per 100,000</w:t>
            </w: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No. (95% UI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EAPC</w:t>
            </w: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No. (95% CI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Afghanistan</w:t>
            </w:r>
          </w:p>
        </w:tc>
        <w:tc>
          <w:tcPr>
            <w:tcW w:w="2717" w:type="dxa"/>
            <w:gridSpan w:val="2"/>
            <w:tcBorders>
              <w:top w:val="single" w:sz="4" w:space="0" w:color="auto"/>
            </w:tcBorders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0.58(45.82-79.48)</w:t>
            </w:r>
          </w:p>
        </w:tc>
        <w:tc>
          <w:tcPr>
            <w:tcW w:w="2954" w:type="dxa"/>
            <w:tcBorders>
              <w:top w:val="single" w:sz="4" w:space="0" w:color="auto"/>
            </w:tcBorders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70.37(124.87-228.24)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</w:tcBorders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81(1.35-2.36)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</w:tcBorders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78(0.6-1.0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04(0.8-1.34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98(-8.74-11.7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Alban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54.36(542.52-782.0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141.92(8376.99-12306.0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.5(12.28-16.94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1.31(26.06-37.57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39.18(199.2-289.3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26(5.89-8.6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Alger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03.24(311.18-503.34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728.94(1336.93-2185.0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29(2.81-3.91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92(2.28-3.6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64(3.63-5.8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61(-3.39-6.8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American Samo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11(7.14-11.4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1.13(71.72-114.0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(7.24-11.4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5.2(35.49-57.1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95.91(153.9-245.5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19(4.02-6.3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Andorr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04(3.14-5.1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37.12(179.76-294.7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7.72(43.55-73.7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18(5.66-9.1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71.77(130.03-213.0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57(8.73-14.4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Angol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9.54(30.49-51.06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8.99(114.56-189.8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77(2.37-3.2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91(0.72-1.1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2(0.95-1.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96(-8.09-10.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Antigua and Barbud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33(2.75-3.9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1.02(25.53-36.8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32(6.91-9.91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4(5.23-7.7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9.65(24.38-35.0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43(2.37-8.5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Argentin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538.53(2751.08-4663.8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5366.98(47035.94-66507.1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.65(11.34-18.4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96(8.53-14.45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2.43(86.97-122.8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01(5.72-10.3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Armen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1.52(108.17-181.86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287.98(1858.52-2807.2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.17(11.89-18.8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05(3.89-6.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5.18(44.9-67.4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6(5.24-12.0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Austral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564.98(5425.09-7893.2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88496.62(243984.57-345487.19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2.94(35.92-51.2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3.21(27.6-39.89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95.19(590.19-832.2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06(9.73-12.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Austr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098.71(5183.62-7207.3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1170.14(104957.54-137387.47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8.87(16.07-22.6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2.03(44.12-61.2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68.14(576.67-759.7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2(8.14-10.2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Azerbaija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49.02(185.69-328.0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647.19(3661.18-5738.5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7.66(13.72-22.4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86(3.63-6.28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5.27(36.12-55.5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(4.57-11.5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Bahamas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.35(11.69-17.1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6.2(127.86-186.9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89(8.49-11.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71(7.08-10.4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8.24(31.29-45.6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23(2.6-7.9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Bahrai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2.22(39.49-66.04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03.32(456.76-768.2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55(9.15-12.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9.08(14.93-23.99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0.24(31.18-50.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61(0.7-4.5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Bangladesh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65.35(433.92-730.8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240.38(1745.33-2814.8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96(2.53-3.49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09(0.85-1.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64(1.28-2.0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41(-6.72-10.2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Barbados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4.83(28.84-41.4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76.15(222.44-331.9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93(5.76-8.24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.59(10.35-15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7.18(46.41-68.2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36(3.16-7.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Belarus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026.18(2368.09-3726.06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5853.75(28627.66-44269.13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85(9.29-12.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3.35(18.4-28.59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29.73(183.94-280.3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2(6.63-9.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Belgium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17.39(406.55-665.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835.75(6943.98-11221.1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6.08(13.11-20.4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35(2.62-4.3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9(30.82-48.9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83(4.72-13.1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Belize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02(4-6.1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4.89(99.65-159.6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3.86(19.69-30.7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17(4.13-6.3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2.7(33.9-55.2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55(4.22-10.9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Beni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4.27(18.99-30.5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8.98(75.61-128.34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08(2.58-3.6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08(0.85-1.3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65(1.27-2.0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47(-6.68-10.3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Bermud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4.3(27.35-41.9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47.25(291-414.43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12(7.33-11.4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3.42(42.76-65.48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74.8(231.59-328.97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81(4.75-6.8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Bhuta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43(3.35-5.8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9.64(21.72-39.8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69(4.52-7.7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58(1.22-2.0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95(3.67-6.6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01(-2.21-10.6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Bolivia (Plurinational State of)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7.33(70.1-108.0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42.21(1184.09-1734.73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.52(13.14-18.4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49(2-3.0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.7(12.98-19.0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56(1.76-11.5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Bosnia and Herzegovin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612.72(1300.25-1965.2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7469.25(14381.32-21149.9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83(8.44-11.7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0.23(32.33-48.85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94.68(245.88-354.8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11(5.9-8.3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Botswan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64(7.53-12.0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0.07(68.43-114.0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35(6.79-10.2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58(1.26-1.9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98(4.64-7.4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69(-1.45-11.2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Brazil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905.37(6332.97-9659.2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7152.9(45926.57-70348.39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23(5.6-7.01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85(6.26-9.6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3.7(19.11-2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88(1.03-6.81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Brunei Darussalam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6.76(53.09-82.7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99.49(747.64-1088.8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.47(10.68-14.84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2.64(48.9-79.5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89.41(246.36-342.6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42(4.43-6.4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Bulgar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625.97(12391-19290.2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8313.6(39016.85-58507.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09(1.73-2.4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4.24(98.96-152.5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57.88(289.22-429.5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72(2.99-4.4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Burkina Faso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4.31(34.68-56.1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3.5(118.91-195.8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46(2.07-2.9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89(0.7-1.1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39(1.08-1.7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55(-7.36-11.31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Burundi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1.41(16.89-26.5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0.75(30.5-53.04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9(0.65-1.1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83(0.67-1.0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78(0.61-0.9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-0.23(-10.32-10.9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Cabo Verde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76(2.95-4.6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6.3(12.78-20.3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33(2.83-3.9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74(1.36-2.1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42(2.71-4.2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37(-3.88-9.0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Cambod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6.75(12.31-22.56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7.41(99.61-188.34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2(5.89-8.9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37(0.28-0.5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15(0.85-1.5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95(-8.46-18.0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Cameroo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1.03(84.16-141.4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50.61(344.02-577.4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06(2.53-3.7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13(1.64-2.7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05(2.37-3.8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24(-4.68-7.5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Canad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908.95(1505.65-2399.4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7764.69(56039.81-80665.54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4.5(27.87-42.61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86(4.64-7.3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0.8(83.69-119.9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31(7.18-13.5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Central African Republic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51(7.41-12.0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9.47(15.18-24.2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05(0.84-1.2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76(0.6-0.9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82(0.65-1.0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25(-9.97-11.6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Chad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4.26(18.88-30.8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9.68(53.88-89.53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87(1.55-2.2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78(0.61-0.99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99(0.78-1.2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82(-8.98-11.6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Chile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64.05(1208.7-1765.0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9520.69(32889.04-47405.09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5.99(22.28-30.8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.25(11.79-17.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66.28(138.23-198.5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84(6.83-10.8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Chin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7791.1(13302.48-23691.1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67916.68(687947.96-1064921.33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7.78(38.57-59.0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12(1.58-2.7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2.75(34.03-52.1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92(5.77-16.3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Colomb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04.78(1010.31-1602.52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538.68(11904.3-17575.6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14(8.21-12.5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02(5.43-8.6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7.56(22.58-33.4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83(1.88-7.8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Comoros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08(2.43-3.86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65(5.9-9.7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49(1.2-1.81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3(1.02-1.6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47(1.14-1.8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43(-7.43-8.9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Congo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6.04(12.57-20.26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9.37(37.81-62.64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08(1.74-2.49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42(1.13-1.77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77(1.37-2.2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76(-6.63-8.7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Cook Islands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29(1.02-1.64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9.89(23.04-36.94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2.19(18.09-27.5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9(8.57-13.69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8.44(91.5-146.0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57(6.28-10.9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Costa Ric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93.28(160.31-232.8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541.53(2115.02-3037.0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.15(10.28-14.3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84(8.98-13.0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8.79(40.59-58.17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32(2.96-7.7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Croat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421.05(3569.95-5316.0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3553.55(54339.03-73922.2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.38(11.57-15.69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8.76(55.68-82.5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61.43(654.39-881.0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65(7.72-9.5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Cub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74.15(638.05-929.0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981.54(7468.06-10721.5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6(8.82-12.5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47(6.16-8.98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9.03(40.91-58.4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7(3.91-9.5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Cyprus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2.14(32.59-53.3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657(2136.06-3279.0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2.05(50.78-77.0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93(3.85-6.17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1.73(106.46-162.2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(8.58-15.5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Czech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927.72(7022.05-11254.0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5355.52(112016.5-163024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.16(11.49-17.5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5.24(51.59-81.37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76.09(559.92-80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4(7.45-9.3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ôte d'Ivoire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4.82(57.41-95.6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42.54(188.2-309.1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24(1.85-2.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37(1.06-1.7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72(1.35-2.1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81(-6.7-8.9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Democratic People's Republic of Kore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3.91(106.22-193.4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90.27(915.91-1530.54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27(5.73-9.2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91(0.69-1.19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66(2.84-4.6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93(-3.06-13.5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Democratic Republic of the Congo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67.58(129.57-216.6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44.97(342.2-575.93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66(1.39-1.9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97(0.77-1.2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12(0.88-1.4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5(-8.48-10.3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Denmark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94.99(304.1-510.76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6873.48(13725.97-20994.0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1.72(34.38-50.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83(3.71-6.18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2.9(116.33-175.9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.39(8.93-15.9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Djibouti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14(1.64-2.74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95(8.35-14.1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11(3.53-4.8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22(0.97-1.5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55(1.22-1.9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84(-7.09-9.4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Dominic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82(3.96-5.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3.29(27.25-40.3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9(4.87-7.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06(5.81-8.49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7.31(30.66-44.9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91(3.01-8.8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Dominican Republic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6.85(109.75-166.1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205.61(1823.69-2649.79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.12(12.64-18.3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35(2.69-4.1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3.21(19.2-27.7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9(2.76-11.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Ecuador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66.38(291.55-453.56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0348.22(17505.14-23403.8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4.54(44.88-65.74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48(5.17-8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2.9(114.58-153.07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98(8-14.0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Egypt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376.1(1757.58-3087.1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705.76(7368.99-12609.9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08(2.58-3.6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14(5.3-9.3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.43(10.24-17.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2(-0.95-5.4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El Salvador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1.49(70.74-114.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42.83(651.44-1101.43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21(6.65-10.5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98(2.31-3.7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.48(11.13-18.9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6(1.16-10.2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Equatorial Guine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75(1.36-2.22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0.83(15.57-26.94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9(9.01-13.3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84(0.66-1.0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01(3.01-5.0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55(-2.68-14.4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Eritre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86(6.88-11.2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6.52(20.18-34.3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99(1.61-2.39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75(0.6-0.9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86(0.68-1.07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49(-9.7-11.8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Eston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51.53(853.96-1273.72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8715.11(14075.47-23511.9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6.8(13.46-20.89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1.27(41.94-61.85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59.94(578.58-943.3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74(8.68-10.8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Eswatini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29(7.93-15.56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5.62(44.87-89.49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81(3.67-6.7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66(2.59-5.1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39(7.14-13.9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66(-0.51-8.01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Ethiop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6.3(118.38-203.3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12.23(387.25-657.2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28(1.99-2.61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68(0.52-0.8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05(0.81-1.3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53(-8.61-12.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Fiji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.42(9.79-15.8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8.01(123.96-199.49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72(9.35-14.29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96(3.09-5.19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2.15(17.46-27.7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12(2.28-10.11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Finland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009.13(2470.62-3644.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3982.03(40850.42-67091.7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6.94(13.03-22.31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0.11(33.2-48.45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32.08(330.68-536.7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54(7.34-9.7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France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797.29(3788.62-6019.0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9064.62(86214.37-138503.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1.73(17.72-26.6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8(4.6-7.3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9.49(63.32-99.1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45(6.31-12.6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Gabo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97(8.52-13.8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2.43(84.31-146.9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25(7.36-11.59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9(1.49-2.38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01(7.57-12.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9(0.38-11.7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Gamb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33(4.16-6.8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8.2(14.16-23.0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41(2-2.8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21(0.96-1.5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57(1.23-1.9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9(-7.01-9.4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Georg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22.21(876.96-1373.5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384.31(4500.68-6431.5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8(3.11-4.74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7.93(14.11-21.8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2.12(76.88-110.2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81(3.98-7.6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Germany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099.14(5580.95-8884.8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87038.54(235176.32-348616.54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9.43(31.97-47.6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71(4.5-7.1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7.9(121.44-179.6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88(8.7-15.1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Ghan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2.55(55.14-94.9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66.3(281.8-462.9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05(3.41-4.9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95(0.73-1.2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89(1.47-2.3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4(-5.95-11.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Greece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01.84(779.1-1296.2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0219.92(24351.58-37184.33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9.16(23.18-36.1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5(5.1-8.3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6.19(103.74-154.9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77(7.8-13.8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Greenland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5(1.16-1.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9.71(24.39-35.5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8.8(14.73-23.7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79(3.02-4.7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5.34(37.49-54.1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94(5.07-12.9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Grenad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2(2.31-3.9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5.89(20.44-31.9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1(5.48-9.69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7(3.45-5.8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2.06(17.49-27.1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47(1.91-9.1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Guam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7.76(14.27-21.8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59.86(282.49-446.0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9.26(15.82-23.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6.5(21.68-32.57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89.76(149.17-234.5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02(5.53-8.5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Guatemal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0.07(60.58-103.14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61.49(588.96-937.74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51(7.17-10.2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96(1.49-2.5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42(5.02-7.9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18(-1.41-10.0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Guine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1.5(24.41-40.5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1.21(63.4-102.89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58(1.25-1.9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87(0.68-1.1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25(0.99-1.57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25(-7.88-11.2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Guinea-Bissau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06(3.82-6.44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05(8.56-14.1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18(0.94-1.5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04(0.8-1.3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16(0.92-1.4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39(-8.36-9.9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Guyan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1.67(17.22-26.6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94.93(155.62-238.4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(6.49-10.1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08(4.06-6.25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9.2(23.48-35.7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22(2.82-9.7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Haiti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9.2(69.29-108.6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52.07(417.62-701.04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19(4.11-6.2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51(1.95-3.08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17(5.36-9.1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69(-1.33-8.9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Honduras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0.43(47.18-74.52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70.47(458.89-696.93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44(7.23-9.9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73(2.14-3.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74(7.08-10.67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09(-0.68-9.0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Hungary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7752.34(23433.17-32723.26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84447.06(159113.67-218514.6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65(4.8-6.69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86.85(157.65-219.6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97.07(861.74-1167.6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94(5.37-6.5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Iceland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8.21(14.28-23.16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61.05(703.61-1044.49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6.3(38.06-57.3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38(5.01-8.1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5.92(128.08-189.3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65(8.65-14.7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Ind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161.75(4676.11-7872.6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3315.01(18285.71-29291.8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78(2.54-3.04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21(0.93-1.5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94(1.52-2.4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64(-6.02-9.9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Indones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58.23(405.28-747.7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015.23(4543.36-7786.6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78(8.36-11.4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55(0.41-0.7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72(2.09-3.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63(-4.38-16.6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Iran (Islamic Republic of)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24.35(871.83-1427.6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463.69(2696.79-4337.2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08(1.87-2.3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54(2.74-4.47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18(3.26-5.2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57(-4.22-5.61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Iraq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84.08(508.3-896.46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91.58(1114-1948.7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18(0.89-1.4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13(6.06-10.68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67(4.3-7.3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-1.24(-4.82-2.4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Ireland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63.23(204.27-340.3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640.12(11042.03-17824.9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4.62(41.35-70.49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3(4.89-8.0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92.79(145.96-234.7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.52(9.48-15.6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Israel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91.33(145.17-245.92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365.9(3423.19-5539.2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1.82(17.44-27.2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87(2.95-4.9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7.58(29.51-47.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15(4.32-12.1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Italy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4111.15(60294.74-89699.0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60971.32(474687.66-662132.23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57(5.84-7.44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4.07(68.6-101.0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08.26(347.04-476.3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6(4.75-6.4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Jamaic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7.92(53.73-84.2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04.09(466-802.9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89(6.25-10.1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89(3.07-4.8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0.35(15.71-27.1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87(1.99-9.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Japa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39043.09(357528.66-530646.6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11873.99(1186417.96-1700724.8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22(1.88-2.59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61.58(214.61-314.48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35.47(369.13-514.1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77(1.24-2.31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Jorda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6.58(78.66-144.8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09.87(1149.82-1917.4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.17(10.52-16.5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34(4.74-8.7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8.74(14.28-23.9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81(0.63-7.0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Kazakhsta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34.73(1176.31-1951.5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7880.06(14237.52-21613.07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65(8.77-13.1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96(9.2-15.25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7.94(77.96-117.0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52(5.32-9.7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Keny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0.05(92.44-153.1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08.75(536.59-898.0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9(4.17-5.7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32(1.03-1.7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77(2.12-3.5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57(-4.5-10.1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Kiribati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68(0.54-0.8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15(3.12-5.39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07(4.1-6.2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08(1.64-2.7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5(4.98-8.3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01(-1.44-9.7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Kuwait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77.09(447.37-729.4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192.62(2487.57-4024.4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53(3.93-5.1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9.49(46.5-75.1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5.34(66.96-106.7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25(0.1-2.41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Kyrgyzsta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5.88(88.03-150.6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03.65(470.84-738.4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21(3.35-5.3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75(2.85-4.8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.13(9.57-14.7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13(0.06-8.3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Lao People's Democratic Republic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52(6.33-11.2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7.88(35.1-65.8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62(3.76-5.6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41(0.31-0.5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11(0.82-1.4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5(-8.55-17.1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Latv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889.84(1567.48-2295.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9331.09(15856.73-23481.4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23(7.92-11.0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3.05(44.04-63.9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26.67(435.44-631.7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24(7.19-9.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Lebano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5.58(113.07-220.9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88.48(437.06-782.7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78(2.28-3.4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17(4.49-8.69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26(8.34-15.0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1(-1.3-5.61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Lesotho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.18(10.37-16.54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4.54(35.08-56.1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38(1.92-3.0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32(1.06-1.65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28(2.6-4.0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18(-3.76-10.61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Liber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.88(10.54-17.76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8.15(43.11-76.17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19(2.66-3.91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16(0.88-1.49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18(1.65-2.8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19(-5.44-10.4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Liby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28.68(172.64-291.16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45.65(489.39-827.6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82(1.51-2.1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87(8.23-13.9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24(8.49-14.4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12(-2.72-3.0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Lithuan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727.73(1379.01-2093.4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0323.89(16802.92-24467.5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76(9.13-12.8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8.33(30.69-46.1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80.23(316.79-452.87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23(7-9.4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Luxembourg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5.01(67.14-109.5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621.11(2132.76-3210.0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9.83(25.61-35.3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.33(12.1-19.6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64.1(215.26-323.7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31(8.37-12.2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Madagascar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6.33(61.56-94.2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87.74(149.18-234.57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46(1.22-1.7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3(1.05-1.57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43(1.15-1.7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33(-7.56-8.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Malawi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5.32(26.4-45.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4.51(70.85-122.7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68(1.41-2.0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85(0.65-1.08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19(0.91-1.5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18(-8.08-11.3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Malays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0.68(95.95-168.4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872.11(2240.33-3645.64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0.98(17.13-26.1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48(1.11-1.9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91(8.63-13.67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12(0.97-13.6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Maldives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83(0.6-1.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9.26(14.81-24.64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2.21(17.89-27.6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9(0.68-1.1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77(5.23-8.6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22(-0.62-15.6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Mali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1.28(31.98-53.42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5.23(89.04-146.4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79(1.44-2.1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87(0.68-1.1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11(0.86-1.3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85(-8.47-11.11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Malt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.96(11.21-19.3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57.68(806.37-115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3.03(49.63-79.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48(2.63-4.49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9.79(83.46-119.8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.27(8.21-16.4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Marshall Islands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41(0.32-0.52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57(1.99-3.24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33(4.29-6.6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51(1.99-3.2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03(6.34-10.1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09(-0.88-9.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Mauritan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0.72(16.17-25.7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9.53(60.72-100.8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84(2.3-3.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86(1.45-2.3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33(2.55-4.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03(-4.09-8.5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Mauritius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.46(9.46-16.1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52.47(194.87-325.8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9.26(15.43-24.69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68(1.28-2.1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.25(11.15-18.1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65(1.88-13.7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Mexico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472.64(3539.86-5478.12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0230.15(40976.03-60266.0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23(9.18-11.4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96(7.87-12.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1.39(33.68-49.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03(2.56-7.5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Micronesia (Federated States of)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16(1.66-2.7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.35(11.06-18.3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63(4.37-7.01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13(3.93-6.6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2.73(18.04-28.8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27(1.85-8.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Monaco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17(7.15-12.1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66.03(219.65-329.0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8.02(22.81-34.99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.96(10.11-17.05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91.41(242.55-359.5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33(9.22-13.4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Mongol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0.09(22.66-39.2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11.91(245.61-387.69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37(7.57-12.04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73(2.08-3.5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74(9.38-14.3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16(0.49-10.0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Montenegro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77.96(534.78-836.3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187.44(3401.7-5087.17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18(4.45-6.0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8.71(86.03-134.3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33.64(352.66-524.6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89(4.13-5.6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Morocco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81.8(214.66-360.4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24.52(868.78-1412.7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99(2.53-3.5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83(1.39-2.3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24(2.5-4.0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99(-4.19-8.5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Mozambique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6.59(35.62-60.1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7.97(115.79-187.1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18(1.84-2.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73(0.57-0.9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22(0.96-1.5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8(-7.92-12.5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Myanmar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4.81(69.5-127.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53.76(398.81-756.33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84(3.92-5.9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4(0.3-0.5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2(0.87-1.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8(-8.2-17.3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Namib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53(9.11-14.2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3.12(34.19-52.5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74(2.36-3.2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56(1.25-1.9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9(2.34-3.5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17(-4.47-9.2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Nauru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16(0.13-0.2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56(0.44-0.7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56(2-3.2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56(4.36-7.2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7.2(13.58-21.3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97(0.6-7.4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Nepal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7.9(74.03-127.4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97.06(381.93-625.63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08(3.48-4.7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94(0.73-1.2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12(1.65-2.67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85(-5.41-11.8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Netherlands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31.25(572.26-930.82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494(8326.54-13411.4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.35(10.99-16.51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66(2.86-4.6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0.87(24.52-39.1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63(3.68-11.7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New Zealand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312.28(2685.2-4130.12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2327.95(27212.44-38142.77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76(7.78-9.9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4.34(68.75-104.19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05.99(342.78-477.0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57(4.72-6.4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Nicaragu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3.61(42.32-67.1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12.04(402.51-632.37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55(7.32-10.21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12(2.46-3.89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36(8.19-12.7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23(-0.23-8.8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Niger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0.38(23.25-39.44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6.44(72.74-125.09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17(1.84-2.5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85(0.65-1.08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98(0.75-1.2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51(-9.07-11.1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Niger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13.65(544.61-907.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762.22(1344.56-2233.3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47(1.34-1.61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4(1.08-1.7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6(1.24-2.0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46(-7.09-8.6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Niue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13(0.1-0.1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07(0.84-1.33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11(5.57-8.9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82(4.59-7.2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9.02(38.72-60.8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63(4.48-10.8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North Macedon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75.55(693.02-1084.2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897.65(8139.41-11956.6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3(8.51-12.7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6.36(37.01-56.9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07.54(253.65-370.57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74(5.61-7.8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Northern Mariana Islands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76(3.73-5.94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4.53(48.87-81.74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.56(10.01-15.7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4.32(27.14-43.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8.64(102.16-159.7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66(3.31-6.0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Norway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53.4(598.42-963.4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517.47(4328.9-7065.83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32(5.46-7.4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08(8.81-14.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7.49(45.28-73.0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84(3.52-8.2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Oma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2.19(24.97-40.84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20.17(237.3-413.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95(7.04-11.1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69(2.9-4.55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96(9.11-15.2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14(0.03-8.4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Pakista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02.45(1180.71-1912.1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105.9(3215.7-5109.79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73(1.54-1.9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53(1.98-3.2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41(2.69-4.2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03(-4.48-6.8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Palau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61(0.47-0.7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5(8.87-14.4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7.72(13.53-22.8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56(4.98-8.4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6.57(44.48-71.27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71(4.75-10.7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Palestine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0.46(22.48-39.7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6.39(70.33-127.67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16(1.58-2.7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15(2.31-4.1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29(2.43-4.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14(-5.05-5.6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Panam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5.02(66.99-105.46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35(517.46-772.47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47(5.35-7.8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44(4.29-6.8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.29(12.49-18.5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62(0.19-7.1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Papua New Guine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5.03(27.52-44.6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41.03(186.43-300.2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88(4.99-6.9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03(1.59-2.6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13(3.99-6.3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25(-2.38-9.21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Paraguay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8.85(104.63-156.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47.74(1202.96-1725.0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24(8.75-12.0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4(4.4-6.57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5.43(21.13-30.4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49(2.17-8.9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Peru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77.49(296.52-477.5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561.59(9339.29-14012.79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9.63(24.05-36.1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91(2.3-3.6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5.9(29.07-43.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05(4.65-13.6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Philippines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86.74(134.55-255.6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64.17(996.99-1820.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31(5.42-7.3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6(0.44-0.8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73(1.28-2.3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7(-6.26-14.7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Poland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9435.81(39195.88-59538.54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58294.1(209260.22-305719.67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22(3.85-4.6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3.21(89.83-135.9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82.71(310.52-454.2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29(3.54-5.0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Portugal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03.36(227.84-401.74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252.44(9002.53-14286.93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6.09(28.36-45.7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15(1.63-2.8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6.47(37.66-57.77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18(6.06-16.5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Puerto Rico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943.66(1572.8-2413.5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8773.38(22813.31-35815.2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.8(11.14-16.9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3.47(43.26-66.2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57.61(362.96-575.5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68(6.64-8.7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Qatar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82.77(213.91-362.2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668.05(2054.81-3338.8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44(7.17-9.8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8.48(83.11-138.8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7.22(105.59-171.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81(-0.06-1.6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Republic of Kore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8187.68(22924.39-34052.9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68834.29(226639.75-317267.6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54(7.21-10.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2.66(75.6-111.97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10.27(261.14-364.9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26(3.42-5.0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Republic of Moldov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04.11(566.61-851.6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713.66(12437.15-19127.8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1.32(17.72-24.91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.88(12.78-19.1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74.15(219.12-333.4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32(8.41-12.2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Roman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2933.43(26571.79-40249.4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69312.63(300495.81-454223.07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21(8.33-12.41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7.25(94.72-142.48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44.49(855.59-1271.2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83(7.13-8.5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Russian Federatio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8538.22(62246.48-97561.9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49883.7(839793.39-1270533.8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.37(11.29-13.5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2.95(34.28-53.09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56.35(365.58-553.1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49(7.33-9.6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Rwand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1.52(24.95-39.1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9.37(59.96-101.0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52(1.22-1.8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(0.8-1.2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22(0.94-1.5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67(-8.1-10.2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aint Kitts and Nevis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23(1.81-2.72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7.81(22.28-33.4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47(9.5-14.0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13(5-7.47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9.52(32.26-47.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64(3.55-9.81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aint Luc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33(4.36-6.4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0.94(58.58-85.79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.3(10.22-15.0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89(4.84-7.1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2.61(26.88-39.3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08(2.92-9.3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aint Vincent and the Grenadines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63(2.91-4.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1.59(34.22-50.19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45(8.31-12.94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95(3.95-6.1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0.25(24.94-36.4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44(3.01-9.9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amo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69(8.51-13.44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6.25(28.54-45.4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39(1.95-2.9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.31(10.55-16.77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6.44(21.08-33.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4(0.1-4.7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an Marino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17(1.65-2.82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9.42(85.33-131.74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9.5(39.97-61.5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38(4.87-8.2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69.43(134.48-203.7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97(8.96-15.0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ao Tome and Principe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02(0.78-1.2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63(2.74-4.5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57(2.1-3.1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48(1.13-1.87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76(2.11-3.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17(-4.63-9.4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audi Arab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32.57(237.36-449.9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647.25(5831.24-9605.1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1.99(17.31-27.91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61(3.32-6.39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0.66(23.69-38.07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75(3.21-10.41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enegal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2.27(32.91-54.14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9.68(92.06-152.0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83(1.52-2.1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12(0.88-1.4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34(1.05-1.7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62(-7.71-9.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erb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605.75(5454.49-7854.3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8339.46(66344.62-92902.7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86(9.09-13.4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7.34(48.14-67.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92.89(417.41-579.5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7(6.69-8.7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eychelles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59(1.19-2.06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2.84(16.94-29.8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.38(10.36-17.44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79(2.1-3.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0.89(15.47-27.2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19(2.67-11.91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ierra Leone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2.13(17.14-27.7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7.44(44.46-74.0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6(1.3-1.9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04(0.81-1.3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27(1-1.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7(-7.9-10.11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ingapore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258.8(1849.07-2745.74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4091.97(28074.26-40795.77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.09(12.64-15.7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8.11(80.67-120.3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33.97(358.54-518.3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26(4.47-6.0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lovak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433.63(1962.1-3038.1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6995.22(30865.34-43898.5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.2(11.79-17.1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0.65(32.66-50.4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10.75(342.55-482.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3(7.11-9.51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loven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708.27(2151.93-3349.9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4250.92(33263.15-56436.7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.34(11.98-20.24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0.19(87.57-136.18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80.06(825.88-1367.1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19(7.46-8.9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olomon Islands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76(2.15-3.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8.92(14.75-23.8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85(4.9-6.9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37(1.84-3.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73(5.28-8.4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66(-1.5-9.0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omal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2.73(17.37-29.16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2.55(39.93-69.57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31(1.01-1.6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78(0.62-0.98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66(0.52-0.8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-0.56(-11.18-11.3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outh Afric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242.75(1746.86-2788.32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6993.16(43896.39-72883.1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4.41(20.35-29.14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2(7.92-12.7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8.85(91.51-151.3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84(6.46-11.2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outh Suda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9.96(22.84-38.46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3.28(39.7-70.07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78(0.56-1.04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14(0.88-1.45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21(0.92-1.5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21(-8.24-9.4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pai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318.68(2598.57-4181.5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2883.96(66763.67-102701.5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3.98(19.56-29.01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14(4.83-7.7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5.32(69.27-105.4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5(6.45-12.6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ri Lank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74.81(132.27-224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70.27(818.46-1354.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12(4.31-6.1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61(1.22-2.0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07(3.16-5.1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24(-3.05-9.9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uda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6.75(104.5-174.6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08.25(390.38-646.09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72(2.31-3.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31(1.01-1.68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33(1.82-2.97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01(-5.24-9.8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uriname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.52(10.09-15.2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69.77(136.83-206.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.56(10.74-14.7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6(3.7-5.57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7.52(22.3-33.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36(2.8-10.0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wede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508.37(4430.19-6983.5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0974.82(49804.38-74278.39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.07(8.88-11.5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5.49(28.84-44.7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84.59(234.8-343.7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44(6.16-8.7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witzerland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77.13(1002.43-1663.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3793.56(36987.37-51576.63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3.29(27.34-40.8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.01(9.47-15.65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48.78(210.62-294.2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02(8.82-13.2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Syrian Arab Republic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97.37(313.66-489.54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59.71(593.83-946.67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91(0.64-1.2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71(5.29-8.2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57(4.4-6.8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-0.64(-4.42-3.2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Taiwan (Province of China)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36.82(250.08-447.5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1911.17(18162.23-26764.1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4.05(50.36-82.7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31(1.75-2.98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5.11(45.84-66.97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.56(6.61-16.7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Tajikista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0.69(53.06-93.74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53.38(272.98-460.7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(3.09-5.11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4(1.79-3.1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72(4.47-7.1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05(-2.17-8.5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Thailand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38.28(249.59-447.1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793.35(7633.48-12302.7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7.95(22.56-35.79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97(0.74-1.2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52(7.44-11.9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19(0.67-16.2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Timor-Leste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21(0.86-1.66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77(7.19-13.1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05(5.69-8.8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42(0.31-0.5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18(0.88-1.5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59(-8.21-16.9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Togo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7.56(13.85-22.34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9.66(54.01-88.0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97(2.59-3.4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13(0.89-1.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48(1.17-1.8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95(-7.23-9.8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Tokelau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04(0.03-0.0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24(0.19-0.3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31(4.13-6.8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77(2.2-3.49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8.42(14.59-23.1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75(2.2-11.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Tong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18(3.28-5.3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7.28(21.71-33.8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53(4.58-6.6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28(6.5-10.65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5.43(28.24-44.1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14(2.43-7.92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Trinidad and Tobago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0.43(47.21-75.2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25.74(656.35-1019.4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.67(10.39-15.64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83(5.36-8.5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3.89(35.16-53.7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63(3.7-9.6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Tunis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25.98(176.22-283.8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47.5(664.22-1070.5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75(2.37-3.2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04(3.17-5.07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38(5-8.0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59(-2.68-6.0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Turkey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956.13(1540.41-2409.1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166.87(8896.99-13574.3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71(4.01-5.6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96(3.95-6.0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.3(9.82-14.8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18(-0.46-6.9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Turkmenista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5.39(56.38-98.4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858.73(1475.43-2276.77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3.65(18.62-29.9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78(2.85-4.9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4.16(35.28-53.3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85(4.97-12.8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Tuvalu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13(0.1-0.1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92(0.7-1.16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04(5.01-7.35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06(1.61-2.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9.09(7.06-11.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25(-0.1-10.88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Ugand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8.14(44.2-74.8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65.75(126.62-213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85(1.56-2.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83(0.64-1.05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06(0.82-1.33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85(-8.67-11.37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Ukraine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4724.81(27665.19-42098.9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68865.68(133883.47-206428.54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86(3.45-4.34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9.15(39.26-59.28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32.44(185.06-282.3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5(4.39-6.6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United Arab Emirates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69.69(124.75-229.73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738.16(4365.13-7301.2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2.82(27.67-39.79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8.86(14.42-24.46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9.23(53.5-88.4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59(2.77-6.4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United Kingdom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8478.53(86136.4-137223.32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31375.62(360324.87-516764.5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98(2.49-3.5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18.65(94.51-149.28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41.24(287.07-405.19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71(2.97-4.46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United Republic of Tanzan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2.41(92.4-155.5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09.41(310.76-524.1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34(1.98-2.8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06(0.81-1.3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54(1.18-1.9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31(-6.98-10.3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United States of Americ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85737.93(556401.45-838472.5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25072.93(1243341.34-1649908.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08(0.86-1.36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10.23(171.24-256.0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61.92(229.32-299.88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76(0.13-1.3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United States Virgin Islands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9.67(24.07-36.6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84.32(387.75-594.92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5.32(12.91-18.1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2.95(27-40.62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63.88(211.63-32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44(6.1-8.7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Uruguay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94.36(380.92-644.57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000.64(5879.22-8385.87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3.16(10.11-16.73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.71(9.88-16.4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29.03(108.73-153.35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32(6.19-10.4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Uzbekista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27.11(319.03-556.52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733.27(6101.91-9524.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7.11(13.42-21.7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65(2.74-4.7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3.6(27.16-40.4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.95(4.01-12.0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Vanuatu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82(1.43-2.32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4.06(10.98-17.79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73(5.71-8.0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01(2.35-3.9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39(6.57-10.6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6(-1-8.41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Venezuela (Bolivarian Republic of)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54.8(534.12-788.01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324.83(5184.92-7603.21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8.66(7.43-9.99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6.51(5.29-7.84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1.17(17.36-25.4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4.15(1.04-7.35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Viet Nam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57.45(192.86-341.62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795.72(1332.69-2367.95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5.97(4.86-7.62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63(0.48-0.83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93(1.44-2.52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3.91(-5.77-14.5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Yemen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4.94(58.77-95.9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68.12(207.88-346.59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58(2.21-2.99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27(1-1.61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67(1.31-2.11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93(-6.79-9.29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Zambia</w:t>
            </w:r>
          </w:p>
        </w:tc>
        <w:tc>
          <w:tcPr>
            <w:tcW w:w="2717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7.85(20.75-35.89)</w:t>
            </w:r>
          </w:p>
        </w:tc>
        <w:tc>
          <w:tcPr>
            <w:tcW w:w="2954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02.89(77.94-133.08)</w:t>
            </w:r>
          </w:p>
        </w:tc>
        <w:tc>
          <w:tcPr>
            <w:tcW w:w="1632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69(2.24-3.27)</w:t>
            </w:r>
          </w:p>
        </w:tc>
        <w:tc>
          <w:tcPr>
            <w:tcW w:w="1913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91(0.7-1.17)</w:t>
            </w:r>
          </w:p>
        </w:tc>
        <w:tc>
          <w:tcPr>
            <w:tcW w:w="2126" w:type="dxa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38(1.06-1.76)</w:t>
            </w:r>
          </w:p>
        </w:tc>
        <w:tc>
          <w:tcPr>
            <w:tcW w:w="1701" w:type="dxa"/>
            <w:gridSpan w:val="2"/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45(-7.4-11.14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Zimbabwe</w:t>
            </w:r>
          </w:p>
        </w:tc>
        <w:tc>
          <w:tcPr>
            <w:tcW w:w="271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76.67(59.65-96.05)</w:t>
            </w:r>
          </w:p>
        </w:tc>
        <w:tc>
          <w:tcPr>
            <w:tcW w:w="2954" w:type="dxa"/>
            <w:tcBorders>
              <w:bottom w:val="single" w:sz="4" w:space="0" w:color="auto"/>
            </w:tcBorders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72.4(137.63-210)</w:t>
            </w:r>
          </w:p>
        </w:tc>
        <w:tc>
          <w:tcPr>
            <w:tcW w:w="163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25(1.03-1.5)</w:t>
            </w:r>
          </w:p>
        </w:tc>
        <w:tc>
          <w:tcPr>
            <w:tcW w:w="191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1.77(1.39-2.2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2.27(1.83-2.77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B1AC8" w:rsidRPr="000D6B44" w:rsidRDefault="000B1A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0.86(-5.75-7.93)</w:t>
            </w:r>
          </w:p>
        </w:tc>
      </w:tr>
      <w:tr w:rsidR="000D6B44" w:rsidRPr="000D6B44" w:rsidTr="00E33310">
        <w:trPr>
          <w:trHeight w:val="300"/>
          <w:jc w:val="center"/>
        </w:trPr>
        <w:tc>
          <w:tcPr>
            <w:tcW w:w="16303" w:type="dxa"/>
            <w:gridSpan w:val="11"/>
            <w:tcBorders>
              <w:top w:val="single" w:sz="4" w:space="0" w:color="auto"/>
            </w:tcBorders>
            <w:noWrap/>
          </w:tcPr>
          <w:p w:rsidR="000B1AC8" w:rsidRPr="000D6B44" w:rsidRDefault="000B1AC8" w:rsidP="00177A4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Abbreviations: CAVD, calcific aortic valve disease; EAPC, estimat</w:t>
            </w:r>
            <w:r w:rsidR="00177A47"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ed annual percentage change; ASP</w:t>
            </w: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, age standardized </w:t>
            </w:r>
            <w:r w:rsidR="00177A47"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preval</w:t>
            </w:r>
            <w:r w:rsidRPr="000D6B44">
              <w:rPr>
                <w:rFonts w:ascii="Times New Roman" w:hAnsi="Times New Roman" w:cs="Times New Roman"/>
                <w:b/>
                <w:sz w:val="18"/>
                <w:szCs w:val="18"/>
              </w:rPr>
              <w:t>ence rate; UI, uncertainty interval; CI, confidence interval.</w:t>
            </w:r>
          </w:p>
        </w:tc>
      </w:tr>
    </w:tbl>
    <w:p w:rsidR="000B1AC8" w:rsidRPr="000D6B44" w:rsidRDefault="000B1AC8"/>
    <w:sectPr w:rsidR="000B1AC8" w:rsidRPr="000D6B44" w:rsidSect="000B19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6865" w:rsidRDefault="001E6865" w:rsidP="000B190B">
      <w:r>
        <w:separator/>
      </w:r>
    </w:p>
  </w:endnote>
  <w:endnote w:type="continuationSeparator" w:id="0">
    <w:p w:rsidR="001E6865" w:rsidRDefault="001E6865" w:rsidP="000B1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6865" w:rsidRDefault="001E6865" w:rsidP="000B190B">
      <w:r>
        <w:separator/>
      </w:r>
    </w:p>
  </w:footnote>
  <w:footnote w:type="continuationSeparator" w:id="0">
    <w:p w:rsidR="001E6865" w:rsidRDefault="001E6865" w:rsidP="000B1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627"/>
    <w:rsid w:val="000B190B"/>
    <w:rsid w:val="000B1AC8"/>
    <w:rsid w:val="000D6B44"/>
    <w:rsid w:val="00177A47"/>
    <w:rsid w:val="001E6865"/>
    <w:rsid w:val="00227629"/>
    <w:rsid w:val="00231F57"/>
    <w:rsid w:val="00357A15"/>
    <w:rsid w:val="00442627"/>
    <w:rsid w:val="00485D8E"/>
    <w:rsid w:val="00671B36"/>
    <w:rsid w:val="007344AC"/>
    <w:rsid w:val="00744EEE"/>
    <w:rsid w:val="007B69EA"/>
    <w:rsid w:val="008E163F"/>
    <w:rsid w:val="00AB39D2"/>
    <w:rsid w:val="00B90EE6"/>
    <w:rsid w:val="00C410C6"/>
    <w:rsid w:val="00C42EEC"/>
    <w:rsid w:val="00CF6932"/>
    <w:rsid w:val="00E16A26"/>
    <w:rsid w:val="00E33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9FEEE68-2E76-48DA-804D-716FF228F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19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19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1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190B"/>
    <w:rPr>
      <w:sz w:val="18"/>
      <w:szCs w:val="18"/>
    </w:rPr>
  </w:style>
  <w:style w:type="table" w:styleId="TableGrid">
    <w:name w:val="Table Grid"/>
    <w:basedOn w:val="TableNormal"/>
    <w:uiPriority w:val="39"/>
    <w:rsid w:val="000B1A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83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3845</Words>
  <Characters>21922</Characters>
  <Application>Microsoft Office Word</Application>
  <DocSecurity>0</DocSecurity>
  <Lines>182</Lines>
  <Paragraphs>51</Paragraphs>
  <ScaleCrop>false</ScaleCrop>
  <Company/>
  <LinksUpToDate>false</LinksUpToDate>
  <CharactersWithSpaces>25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nvisage-3</cp:lastModifiedBy>
  <cp:revision>14</cp:revision>
  <dcterms:created xsi:type="dcterms:W3CDTF">2020-12-16T09:58:00Z</dcterms:created>
  <dcterms:modified xsi:type="dcterms:W3CDTF">2021-04-20T06:24:00Z</dcterms:modified>
</cp:coreProperties>
</file>